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CE84C" w14:textId="77777777" w:rsidR="00384ED6" w:rsidRPr="00ED18C6" w:rsidRDefault="00384ED6" w:rsidP="00384ED6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1. </w:t>
      </w:r>
      <w:r w:rsidRPr="00ED18C6">
        <w:rPr>
          <w:rFonts w:ascii="Arial" w:hAnsi="Arial" w:cs="Arial"/>
          <w:b/>
        </w:rPr>
        <w:t xml:space="preserve">Surface display results in the enrichment of high </w:t>
      </w:r>
      <w:proofErr w:type="spellStart"/>
      <w:r w:rsidRPr="00ED18C6">
        <w:rPr>
          <w:rFonts w:ascii="Arial" w:hAnsi="Arial" w:cs="Arial"/>
          <w:b/>
        </w:rPr>
        <w:t>expressors</w:t>
      </w:r>
      <w:proofErr w:type="spellEnd"/>
      <w:r w:rsidRPr="00ED18C6">
        <w:rPr>
          <w:rFonts w:ascii="Arial" w:hAnsi="Arial" w:cs="Arial"/>
          <w:b/>
        </w:rPr>
        <w:t xml:space="preserve">.  </w:t>
      </w:r>
    </w:p>
    <w:p w14:paraId="0D089184" w14:textId="77777777" w:rsidR="00384ED6" w:rsidRDefault="00384ED6" w:rsidP="00384ED6">
      <w:pPr>
        <w:spacing w:after="0"/>
        <w:rPr>
          <w:rFonts w:ascii="Arial" w:hAnsi="Arial" w:cs="Arial"/>
          <w:b/>
        </w:rPr>
      </w:pPr>
    </w:p>
    <w:tbl>
      <w:tblPr>
        <w:tblStyle w:val="GridTable3"/>
        <w:tblpPr w:leftFromText="180" w:rightFromText="180" w:vertAnchor="text" w:tblpY="1"/>
        <w:tblOverlap w:val="never"/>
        <w:tblW w:w="8875" w:type="dxa"/>
        <w:tblLook w:val="04A0" w:firstRow="1" w:lastRow="0" w:firstColumn="1" w:lastColumn="0" w:noHBand="0" w:noVBand="1"/>
      </w:tblPr>
      <w:tblGrid>
        <w:gridCol w:w="2860"/>
        <w:gridCol w:w="1295"/>
        <w:gridCol w:w="1200"/>
        <w:gridCol w:w="1200"/>
        <w:gridCol w:w="1160"/>
        <w:gridCol w:w="1160"/>
      </w:tblGrid>
      <w:tr w:rsidR="00384ED6" w:rsidRPr="002F3309" w14:paraId="34611F7E" w14:textId="77777777" w:rsidTr="00B34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60" w:type="dxa"/>
            <w:tcBorders>
              <w:right w:val="single" w:sz="4" w:space="0" w:color="auto"/>
            </w:tcBorders>
            <w:noWrap/>
          </w:tcPr>
          <w:p w14:paraId="1CC329A1" w14:textId="77777777" w:rsidR="00384ED6" w:rsidRPr="009F03B3" w:rsidRDefault="00384ED6" w:rsidP="00B34813">
            <w:pPr>
              <w:spacing w:after="0"/>
              <w:ind w:left="1512" w:hanging="1512"/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9F03B3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Gate</w:t>
            </w:r>
          </w:p>
        </w:tc>
        <w:tc>
          <w:tcPr>
            <w:tcW w:w="6015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620D391" w14:textId="77777777" w:rsidR="00384ED6" w:rsidRPr="009F03B3" w:rsidRDefault="00384ED6" w:rsidP="00B34813">
            <w:pPr>
              <w:spacing w:after="0"/>
              <w:ind w:left="1512" w:hanging="15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F03B3">
              <w:rPr>
                <w:rFonts w:ascii="Arial" w:eastAsia="Times New Roman" w:hAnsi="Arial" w:cs="Arial"/>
                <w:sz w:val="20"/>
                <w:szCs w:val="20"/>
              </w:rPr>
              <w:t>Percent of cells</w:t>
            </w:r>
          </w:p>
        </w:tc>
      </w:tr>
      <w:tr w:rsidR="00384ED6" w:rsidRPr="002F3309" w14:paraId="64612A11" w14:textId="77777777" w:rsidTr="00B3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0D01F8FF" w14:textId="09CC0674" w:rsidR="00384ED6" w:rsidRPr="00490995" w:rsidRDefault="00384ED6" w:rsidP="00B34813">
            <w:pPr>
              <w:spacing w:after="0"/>
              <w:ind w:left="1512" w:hanging="1512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</w:rPr>
            </w:pPr>
            <w:r w:rsidRPr="00490995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</w:rPr>
              <w:t>Expression tit</w:t>
            </w:r>
            <w:r w:rsidR="00A40D01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</w:rPr>
              <w:t>er</w:t>
            </w:r>
            <w:r w:rsidRPr="00490995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</w:rPr>
              <w:t xml:space="preserve"> (g/l)                         </w:t>
            </w:r>
          </w:p>
        </w:tc>
        <w:tc>
          <w:tcPr>
            <w:tcW w:w="1295" w:type="dxa"/>
            <w:noWrap/>
            <w:vAlign w:val="center"/>
            <w:hideMark/>
          </w:tcPr>
          <w:p w14:paraId="1FBA0869" w14:textId="77777777" w:rsidR="00384ED6" w:rsidRPr="009F03B3" w:rsidRDefault="00384ED6" w:rsidP="00B34813">
            <w:pPr>
              <w:spacing w:after="0"/>
              <w:ind w:left="1515" w:hanging="15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F03B3">
              <w:rPr>
                <w:rFonts w:ascii="Arial" w:eastAsia="Times New Roman" w:hAnsi="Arial" w:cs="Arial"/>
                <w:b/>
                <w:sz w:val="20"/>
                <w:szCs w:val="20"/>
              </w:rPr>
              <w:t>&lt;5</w:t>
            </w:r>
          </w:p>
        </w:tc>
        <w:tc>
          <w:tcPr>
            <w:tcW w:w="1200" w:type="dxa"/>
            <w:noWrap/>
            <w:vAlign w:val="center"/>
            <w:hideMark/>
          </w:tcPr>
          <w:p w14:paraId="3EE15958" w14:textId="77777777" w:rsidR="00384ED6" w:rsidRPr="009F03B3" w:rsidRDefault="00384ED6" w:rsidP="00B34813">
            <w:pPr>
              <w:spacing w:after="0"/>
              <w:ind w:left="1515" w:hanging="15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F03B3">
              <w:rPr>
                <w:rFonts w:ascii="Arial" w:eastAsia="Times New Roman" w:hAnsi="Arial" w:cs="Arial"/>
                <w:b/>
                <w:sz w:val="20"/>
                <w:szCs w:val="20"/>
              </w:rPr>
              <w:t>&gt;5</w:t>
            </w:r>
          </w:p>
        </w:tc>
        <w:tc>
          <w:tcPr>
            <w:tcW w:w="1200" w:type="dxa"/>
            <w:noWrap/>
            <w:vAlign w:val="center"/>
            <w:hideMark/>
          </w:tcPr>
          <w:p w14:paraId="662D5D75" w14:textId="77777777" w:rsidR="00384ED6" w:rsidRPr="009F03B3" w:rsidRDefault="00384ED6" w:rsidP="00B34813">
            <w:pPr>
              <w:spacing w:after="0"/>
              <w:ind w:left="1515" w:hanging="15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F03B3">
              <w:rPr>
                <w:rFonts w:ascii="Arial" w:eastAsia="Times New Roman" w:hAnsi="Arial" w:cs="Arial"/>
                <w:b/>
                <w:sz w:val="20"/>
                <w:szCs w:val="20"/>
              </w:rPr>
              <w:t>&gt;7</w:t>
            </w:r>
          </w:p>
        </w:tc>
        <w:tc>
          <w:tcPr>
            <w:tcW w:w="1160" w:type="dxa"/>
            <w:noWrap/>
            <w:vAlign w:val="center"/>
            <w:hideMark/>
          </w:tcPr>
          <w:p w14:paraId="75673F32" w14:textId="77777777" w:rsidR="00384ED6" w:rsidRPr="009F03B3" w:rsidRDefault="00384ED6" w:rsidP="00B34813">
            <w:pPr>
              <w:spacing w:after="0"/>
              <w:ind w:left="1515" w:hanging="15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F03B3">
              <w:rPr>
                <w:rFonts w:ascii="Arial" w:eastAsia="Times New Roman" w:hAnsi="Arial" w:cs="Arial"/>
                <w:b/>
                <w:sz w:val="20"/>
                <w:szCs w:val="20"/>
              </w:rPr>
              <w:t>&gt;8.5</w:t>
            </w:r>
          </w:p>
        </w:tc>
        <w:tc>
          <w:tcPr>
            <w:tcW w:w="1160" w:type="dxa"/>
            <w:vAlign w:val="center"/>
          </w:tcPr>
          <w:p w14:paraId="14F05E5F" w14:textId="77777777" w:rsidR="00384ED6" w:rsidRPr="009F03B3" w:rsidRDefault="00384ED6" w:rsidP="00B34813">
            <w:pPr>
              <w:spacing w:after="0"/>
              <w:ind w:left="1515" w:hanging="15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F03B3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</w:tr>
      <w:tr w:rsidR="00384ED6" w:rsidRPr="002F3309" w14:paraId="2A39ED12" w14:textId="77777777" w:rsidTr="00B3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7E97B9EB" w14:textId="77777777" w:rsidR="00384ED6" w:rsidRPr="009F03B3" w:rsidRDefault="00384ED6" w:rsidP="00B34813">
            <w:pPr>
              <w:spacing w:after="0"/>
              <w:ind w:left="1515" w:hanging="1515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F03B3">
              <w:rPr>
                <w:rFonts w:ascii="Arial" w:eastAsia="Times New Roman" w:hAnsi="Arial" w:cs="Arial"/>
                <w:b/>
                <w:sz w:val="20"/>
                <w:szCs w:val="20"/>
              </w:rPr>
              <w:t>non-enrich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ed</w:t>
            </w:r>
          </w:p>
        </w:tc>
        <w:tc>
          <w:tcPr>
            <w:tcW w:w="1295" w:type="dxa"/>
            <w:noWrap/>
            <w:vAlign w:val="center"/>
            <w:hideMark/>
          </w:tcPr>
          <w:p w14:paraId="1DC47438" w14:textId="77777777" w:rsidR="00384ED6" w:rsidRPr="002F3309" w:rsidRDefault="00384ED6" w:rsidP="00B34813">
            <w:pPr>
              <w:spacing w:after="0"/>
              <w:ind w:left="1515" w:hanging="15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43.1</w:t>
            </w:r>
          </w:p>
        </w:tc>
        <w:tc>
          <w:tcPr>
            <w:tcW w:w="1200" w:type="dxa"/>
            <w:noWrap/>
            <w:vAlign w:val="center"/>
            <w:hideMark/>
          </w:tcPr>
          <w:p w14:paraId="14AB47F6" w14:textId="77777777" w:rsidR="00384ED6" w:rsidRPr="002F3309" w:rsidRDefault="00384ED6" w:rsidP="00B34813">
            <w:pPr>
              <w:spacing w:after="0"/>
              <w:ind w:left="1515" w:hanging="15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33.3</w:t>
            </w:r>
          </w:p>
        </w:tc>
        <w:tc>
          <w:tcPr>
            <w:tcW w:w="1200" w:type="dxa"/>
            <w:noWrap/>
            <w:vAlign w:val="center"/>
            <w:hideMark/>
          </w:tcPr>
          <w:p w14:paraId="09F46404" w14:textId="77777777" w:rsidR="00384ED6" w:rsidRPr="002F3309" w:rsidRDefault="00384ED6" w:rsidP="00B34813">
            <w:pPr>
              <w:spacing w:after="0"/>
              <w:ind w:left="1515" w:hanging="15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22.2</w:t>
            </w:r>
          </w:p>
        </w:tc>
        <w:tc>
          <w:tcPr>
            <w:tcW w:w="1160" w:type="dxa"/>
            <w:noWrap/>
            <w:vAlign w:val="center"/>
            <w:hideMark/>
          </w:tcPr>
          <w:p w14:paraId="7FAD910A" w14:textId="77777777" w:rsidR="00384ED6" w:rsidRPr="002F3309" w:rsidRDefault="00384ED6" w:rsidP="00B34813">
            <w:pPr>
              <w:spacing w:after="0"/>
              <w:ind w:left="1515" w:hanging="15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60" w:type="dxa"/>
            <w:vAlign w:val="center"/>
          </w:tcPr>
          <w:p w14:paraId="40A2378D" w14:textId="77777777" w:rsidR="00384ED6" w:rsidRPr="002F3309" w:rsidRDefault="00384ED6" w:rsidP="00B34813">
            <w:pPr>
              <w:spacing w:after="0"/>
              <w:ind w:left="1515" w:hanging="15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384ED6" w:rsidRPr="002F3309" w14:paraId="0A8DA7D7" w14:textId="77777777" w:rsidTr="00B3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48A502" w14:textId="77777777" w:rsidR="00384ED6" w:rsidRPr="009F03B3" w:rsidRDefault="00384ED6" w:rsidP="00B34813">
            <w:pPr>
              <w:spacing w:after="0"/>
              <w:ind w:left="1515" w:hanging="1515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F03B3">
              <w:rPr>
                <w:rFonts w:ascii="Arial" w:eastAsia="Times New Roman" w:hAnsi="Arial" w:cs="Arial"/>
                <w:b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7CEEEC8E" w14:textId="77777777" w:rsidR="00384ED6" w:rsidRPr="002F3309" w:rsidRDefault="00384ED6" w:rsidP="00B34813">
            <w:pPr>
              <w:spacing w:after="0"/>
              <w:ind w:left="1515" w:hanging="15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16.9</w:t>
            </w:r>
          </w:p>
        </w:tc>
        <w:tc>
          <w:tcPr>
            <w:tcW w:w="0" w:type="auto"/>
            <w:noWrap/>
            <w:vAlign w:val="center"/>
            <w:hideMark/>
          </w:tcPr>
          <w:p w14:paraId="74F5F194" w14:textId="77777777" w:rsidR="00384ED6" w:rsidRPr="002F3309" w:rsidRDefault="00384ED6" w:rsidP="00B34813">
            <w:pPr>
              <w:spacing w:after="0"/>
              <w:ind w:left="1515" w:hanging="15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53.2</w:t>
            </w:r>
          </w:p>
        </w:tc>
        <w:tc>
          <w:tcPr>
            <w:tcW w:w="0" w:type="auto"/>
            <w:noWrap/>
            <w:vAlign w:val="center"/>
            <w:hideMark/>
          </w:tcPr>
          <w:p w14:paraId="1A41AD7C" w14:textId="77777777" w:rsidR="00384ED6" w:rsidRPr="002F3309" w:rsidRDefault="00384ED6" w:rsidP="00B34813">
            <w:pPr>
              <w:spacing w:after="0"/>
              <w:ind w:left="1515" w:hanging="15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22.1</w:t>
            </w:r>
          </w:p>
        </w:tc>
        <w:tc>
          <w:tcPr>
            <w:tcW w:w="0" w:type="auto"/>
            <w:noWrap/>
            <w:vAlign w:val="center"/>
            <w:hideMark/>
          </w:tcPr>
          <w:p w14:paraId="64A9251E" w14:textId="77777777" w:rsidR="00384ED6" w:rsidRPr="009F03B3" w:rsidRDefault="00384ED6" w:rsidP="00B34813">
            <w:pPr>
              <w:spacing w:after="0"/>
              <w:ind w:left="1515" w:hanging="15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F03B3">
              <w:rPr>
                <w:rFonts w:ascii="Arial" w:eastAsia="Times New Roman" w:hAnsi="Arial" w:cs="Arial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4801DD25" w14:textId="77777777" w:rsidR="00384ED6" w:rsidRPr="002F3309" w:rsidRDefault="00384ED6" w:rsidP="00B34813">
            <w:pPr>
              <w:spacing w:after="0"/>
              <w:ind w:left="1515" w:hanging="15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384ED6" w:rsidRPr="002F3309" w14:paraId="6BB4714B" w14:textId="77777777" w:rsidTr="00B3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6C9CF2" w14:textId="77777777" w:rsidR="00384ED6" w:rsidRPr="009F03B3" w:rsidRDefault="00384ED6" w:rsidP="00B3481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F03B3">
              <w:rPr>
                <w:rFonts w:ascii="Arial" w:eastAsia="Times New Roman" w:hAnsi="Arial" w:cs="Arial"/>
                <w:b/>
                <w:sz w:val="20"/>
                <w:szCs w:val="20"/>
              </w:rPr>
              <w:t>Med</w:t>
            </w:r>
          </w:p>
        </w:tc>
        <w:tc>
          <w:tcPr>
            <w:tcW w:w="0" w:type="auto"/>
            <w:noWrap/>
            <w:vAlign w:val="center"/>
            <w:hideMark/>
          </w:tcPr>
          <w:p w14:paraId="1CCDF8CF" w14:textId="77777777" w:rsidR="00384ED6" w:rsidRPr="002F3309" w:rsidRDefault="00384ED6" w:rsidP="00B348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24CEF1A5" w14:textId="77777777" w:rsidR="00384ED6" w:rsidRPr="002F3309" w:rsidRDefault="00384ED6" w:rsidP="00B348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3219159E" w14:textId="77777777" w:rsidR="00384ED6" w:rsidRPr="002F3309" w:rsidRDefault="00384ED6" w:rsidP="00B348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75F1D9A" w14:textId="77777777" w:rsidR="00384ED6" w:rsidRPr="002F3309" w:rsidRDefault="00384ED6" w:rsidP="00B348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6FF5032" w14:textId="77777777" w:rsidR="00384ED6" w:rsidRPr="002F3309" w:rsidRDefault="00384ED6" w:rsidP="00B348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384ED6" w:rsidRPr="002F3309" w14:paraId="71B94CC3" w14:textId="77777777" w:rsidTr="00B3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6B3001" w14:textId="77777777" w:rsidR="00384ED6" w:rsidRPr="009F03B3" w:rsidRDefault="00384ED6" w:rsidP="00B3481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F03B3">
              <w:rPr>
                <w:rFonts w:ascii="Arial" w:eastAsia="Times New Roman" w:hAnsi="Arial" w:cs="Arial"/>
                <w:b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F1D3D41" w14:textId="77777777" w:rsidR="00384ED6" w:rsidRPr="002F3309" w:rsidRDefault="00384ED6" w:rsidP="00B348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70.4</w:t>
            </w:r>
          </w:p>
        </w:tc>
        <w:tc>
          <w:tcPr>
            <w:tcW w:w="0" w:type="auto"/>
            <w:noWrap/>
            <w:vAlign w:val="center"/>
            <w:hideMark/>
          </w:tcPr>
          <w:p w14:paraId="3FC3A481" w14:textId="77777777" w:rsidR="00384ED6" w:rsidRPr="002F3309" w:rsidRDefault="00384ED6" w:rsidP="00B348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29.6</w:t>
            </w:r>
          </w:p>
        </w:tc>
        <w:tc>
          <w:tcPr>
            <w:tcW w:w="0" w:type="auto"/>
            <w:noWrap/>
            <w:vAlign w:val="center"/>
            <w:hideMark/>
          </w:tcPr>
          <w:p w14:paraId="4F8AC40D" w14:textId="77777777" w:rsidR="00384ED6" w:rsidRPr="002F3309" w:rsidRDefault="00384ED6" w:rsidP="00B348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9002BD" w14:textId="77777777" w:rsidR="00384ED6" w:rsidRPr="002F3309" w:rsidRDefault="00384ED6" w:rsidP="00B348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F330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4C5C23C" w14:textId="77777777" w:rsidR="00384ED6" w:rsidRPr="002F3309" w:rsidRDefault="00384ED6" w:rsidP="00B348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</w:tr>
    </w:tbl>
    <w:p w14:paraId="6CC2D44A" w14:textId="77777777" w:rsidR="00384ED6" w:rsidRDefault="00384ED6" w:rsidP="00384ED6">
      <w:pPr>
        <w:spacing w:after="0" w:line="360" w:lineRule="auto"/>
        <w:jc w:val="center"/>
        <w:rPr>
          <w:rFonts w:ascii="Arial" w:hAnsi="Arial" w:cs="Arial"/>
        </w:rPr>
      </w:pPr>
    </w:p>
    <w:p w14:paraId="09571A0A" w14:textId="77777777" w:rsidR="00384ED6" w:rsidRDefault="00384ED6" w:rsidP="00384ED6">
      <w:pPr>
        <w:spacing w:after="0" w:line="360" w:lineRule="auto"/>
        <w:jc w:val="center"/>
        <w:rPr>
          <w:rFonts w:ascii="Arial" w:hAnsi="Arial" w:cs="Arial"/>
        </w:rPr>
      </w:pPr>
    </w:p>
    <w:p w14:paraId="6D8EAE8C" w14:textId="77777777" w:rsidR="00384ED6" w:rsidRPr="00ED18C6" w:rsidRDefault="00384ED6" w:rsidP="00384ED6">
      <w:pPr>
        <w:spacing w:after="0" w:line="360" w:lineRule="auto"/>
        <w:jc w:val="center"/>
        <w:rPr>
          <w:rFonts w:ascii="Arial" w:hAnsi="Arial" w:cs="Arial"/>
        </w:rPr>
      </w:pPr>
    </w:p>
    <w:p w14:paraId="15CB248D" w14:textId="77777777" w:rsidR="00384ED6" w:rsidRPr="00ED18C6" w:rsidRDefault="00384ED6" w:rsidP="00384ED6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textWrapping" w:clear="all"/>
      </w:r>
    </w:p>
    <w:p w14:paraId="2D45FA15" w14:textId="7523D733" w:rsidR="00384ED6" w:rsidRDefault="006726B6" w:rsidP="00384ED6">
      <w:pPr>
        <w:spacing w:after="0" w:line="360" w:lineRule="auto"/>
        <w:jc w:val="both"/>
        <w:rPr>
          <w:rFonts w:ascii="Arial" w:hAnsi="Arial" w:cs="Arial"/>
        </w:rPr>
      </w:pPr>
      <w:r w:rsidRPr="00ED18C6">
        <w:rPr>
          <w:rFonts w:ascii="Arial" w:hAnsi="Arial" w:cs="Arial"/>
        </w:rPr>
        <w:t>Titers</w:t>
      </w:r>
      <w:r w:rsidR="00384ED6" w:rsidRPr="00ED18C6">
        <w:rPr>
          <w:rFonts w:ascii="Arial" w:hAnsi="Arial" w:cs="Arial"/>
        </w:rPr>
        <w:t xml:space="preserve"> from clones derived from non-enriched, high medium and low gates of surface display were examined.  The percentage of cells displaying </w:t>
      </w:r>
      <w:r w:rsidRPr="00ED18C6">
        <w:rPr>
          <w:rFonts w:ascii="Arial" w:hAnsi="Arial" w:cs="Arial"/>
        </w:rPr>
        <w:t>titers</w:t>
      </w:r>
      <w:r w:rsidR="00384ED6" w:rsidRPr="00ED18C6">
        <w:rPr>
          <w:rFonts w:ascii="Arial" w:hAnsi="Arial" w:cs="Arial"/>
        </w:rPr>
        <w:t xml:space="preserve"> &gt;8.5, &gt;7, &gt;5 and &lt;5g/L were calculated.  High surface display cells show an enrichment </w:t>
      </w:r>
      <w:r w:rsidR="00384ED6">
        <w:rPr>
          <w:rFonts w:ascii="Arial" w:hAnsi="Arial" w:cs="Arial"/>
        </w:rPr>
        <w:t xml:space="preserve">of </w:t>
      </w:r>
      <w:r w:rsidR="00384ED6" w:rsidRPr="00ED18C6">
        <w:rPr>
          <w:rFonts w:ascii="Arial" w:hAnsi="Arial" w:cs="Arial"/>
        </w:rPr>
        <w:t>cell lines with productivity above 8.5g/L (7.8%) and selective exclusion of low producers (&lt;5g/L; 16.9%).   In contrast</w:t>
      </w:r>
      <w:r w:rsidR="00384ED6">
        <w:rPr>
          <w:rFonts w:ascii="Arial" w:hAnsi="Arial" w:cs="Arial"/>
        </w:rPr>
        <w:t>,</w:t>
      </w:r>
      <w:r w:rsidR="00384ED6" w:rsidRPr="00ED18C6">
        <w:rPr>
          <w:rFonts w:ascii="Arial" w:hAnsi="Arial" w:cs="Arial"/>
        </w:rPr>
        <w:t xml:space="preserve"> non</w:t>
      </w:r>
      <w:r w:rsidR="00384ED6">
        <w:rPr>
          <w:rFonts w:ascii="Arial" w:hAnsi="Arial" w:cs="Arial"/>
        </w:rPr>
        <w:t>-</w:t>
      </w:r>
      <w:r w:rsidR="00384ED6" w:rsidRPr="00ED18C6">
        <w:rPr>
          <w:rFonts w:ascii="Arial" w:hAnsi="Arial" w:cs="Arial"/>
        </w:rPr>
        <w:t xml:space="preserve">enriched cells show 1.4% of high and 43% of low producers. </w:t>
      </w:r>
      <w:r w:rsidR="00384ED6">
        <w:rPr>
          <w:rFonts w:ascii="Arial" w:hAnsi="Arial" w:cs="Arial"/>
        </w:rPr>
        <w:t xml:space="preserve">N; </w:t>
      </w:r>
      <w:r w:rsidR="00384ED6" w:rsidRPr="00ED18C6">
        <w:rPr>
          <w:rFonts w:ascii="Arial" w:hAnsi="Arial" w:cs="Arial"/>
        </w:rPr>
        <w:t>Number of clones ana</w:t>
      </w:r>
      <w:r w:rsidR="00384ED6">
        <w:rPr>
          <w:rFonts w:ascii="Arial" w:hAnsi="Arial" w:cs="Arial"/>
        </w:rPr>
        <w:t>lyzed in each group</w:t>
      </w:r>
      <w:r w:rsidR="00384ED6" w:rsidRPr="00ED18C6">
        <w:rPr>
          <w:rFonts w:ascii="Arial" w:hAnsi="Arial" w:cs="Arial"/>
        </w:rPr>
        <w:t>.</w:t>
      </w:r>
      <w:bookmarkStart w:id="0" w:name="_GoBack"/>
      <w:bookmarkEnd w:id="0"/>
    </w:p>
    <w:p w14:paraId="589E046E" w14:textId="2CD657E6" w:rsidR="00384ED6" w:rsidRPr="00EC188E" w:rsidRDefault="00384ED6" w:rsidP="00EC188E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w:fldChar w:fldCharType="begin"/>
      </w:r>
      <w:r w:rsidRPr="00384ED6"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  <w:noProof/>
        </w:rPr>
        <w:fldChar w:fldCharType="end"/>
      </w:r>
    </w:p>
    <w:sectPr w:rsidR="00384ED6" w:rsidRPr="00EC188E" w:rsidSect="002D3E51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00D"/>
    <w:rsid w:val="00027BF1"/>
    <w:rsid w:val="000A586F"/>
    <w:rsid w:val="001278F3"/>
    <w:rsid w:val="00383739"/>
    <w:rsid w:val="00384ED6"/>
    <w:rsid w:val="00387396"/>
    <w:rsid w:val="003A35E5"/>
    <w:rsid w:val="00402A66"/>
    <w:rsid w:val="00477982"/>
    <w:rsid w:val="00490995"/>
    <w:rsid w:val="0052213F"/>
    <w:rsid w:val="005C1884"/>
    <w:rsid w:val="00631146"/>
    <w:rsid w:val="006726B6"/>
    <w:rsid w:val="00712661"/>
    <w:rsid w:val="0073623B"/>
    <w:rsid w:val="007867C4"/>
    <w:rsid w:val="008D2D05"/>
    <w:rsid w:val="00941034"/>
    <w:rsid w:val="00974675"/>
    <w:rsid w:val="00A40D01"/>
    <w:rsid w:val="00AF725B"/>
    <w:rsid w:val="00B205C8"/>
    <w:rsid w:val="00CC2E1F"/>
    <w:rsid w:val="00CE6B5E"/>
    <w:rsid w:val="00D85882"/>
    <w:rsid w:val="00DD4484"/>
    <w:rsid w:val="00E73F10"/>
    <w:rsid w:val="00EC188E"/>
    <w:rsid w:val="00FE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26BE3"/>
  <w15:chartTrackingRefBased/>
  <w15:docId w15:val="{C7549770-CA3A-4C13-8FEF-513562AA2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600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FE60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E60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6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B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B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B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lli, Marcello</dc:creator>
  <cp:keywords/>
  <dc:description/>
  <cp:lastModifiedBy>Marelli, Marcello</cp:lastModifiedBy>
  <cp:revision>4</cp:revision>
  <dcterms:created xsi:type="dcterms:W3CDTF">2018-11-14T23:49:00Z</dcterms:created>
  <dcterms:modified xsi:type="dcterms:W3CDTF">2018-11-15T14:31:00Z</dcterms:modified>
</cp:coreProperties>
</file>